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2-colore31"/>
        <w:tblpPr w:leftFromText="141" w:rightFromText="141" w:tblpY="1008"/>
        <w:tblW w:w="9638" w:type="dxa"/>
        <w:tblLayout w:type="fixed"/>
        <w:tblLook w:val="04A0" w:firstRow="1" w:lastRow="0" w:firstColumn="1" w:lastColumn="0" w:noHBand="0" w:noVBand="1"/>
      </w:tblPr>
      <w:tblGrid>
        <w:gridCol w:w="1425"/>
        <w:gridCol w:w="560"/>
        <w:gridCol w:w="742"/>
        <w:gridCol w:w="1211"/>
        <w:gridCol w:w="2850"/>
        <w:gridCol w:w="2850"/>
      </w:tblGrid>
      <w:tr w:rsidR="00A80993" w:rsidRPr="00A80993" w14:paraId="1A5A8DDF" w14:textId="65423D34" w:rsidTr="008B2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bottom w:val="single" w:sz="12" w:space="0" w:color="C9C9C9"/>
            </w:tcBorders>
          </w:tcPr>
          <w:p w14:paraId="2DEE2331" w14:textId="77777777" w:rsidR="00482B82" w:rsidRPr="00A80993" w:rsidRDefault="00482B82" w:rsidP="008B251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Name</w:t>
            </w:r>
          </w:p>
        </w:tc>
        <w:tc>
          <w:tcPr>
            <w:tcW w:w="560" w:type="dxa"/>
            <w:tcBorders>
              <w:bottom w:val="single" w:sz="12" w:space="0" w:color="C9C9C9"/>
            </w:tcBorders>
          </w:tcPr>
          <w:p w14:paraId="23C8E066" w14:textId="77777777" w:rsidR="00482B82" w:rsidRPr="00A80993" w:rsidRDefault="00482B82" w:rsidP="008B25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Sex</w:t>
            </w:r>
          </w:p>
        </w:tc>
        <w:tc>
          <w:tcPr>
            <w:tcW w:w="742" w:type="dxa"/>
            <w:tcBorders>
              <w:bottom w:val="single" w:sz="12" w:space="0" w:color="C9C9C9"/>
            </w:tcBorders>
          </w:tcPr>
          <w:p w14:paraId="6C557B79" w14:textId="77777777" w:rsidR="00482B82" w:rsidRPr="00A80993" w:rsidRDefault="00482B82" w:rsidP="008B25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ge</w:t>
            </w:r>
          </w:p>
        </w:tc>
        <w:tc>
          <w:tcPr>
            <w:tcW w:w="1211" w:type="dxa"/>
            <w:tcBorders>
              <w:bottom w:val="single" w:sz="12" w:space="0" w:color="C9C9C9"/>
            </w:tcBorders>
          </w:tcPr>
          <w:p w14:paraId="266EC9AB" w14:textId="77777777" w:rsidR="00482B82" w:rsidRPr="00A80993" w:rsidRDefault="00482B82" w:rsidP="008B25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ge class</w:t>
            </w:r>
          </w:p>
        </w:tc>
        <w:tc>
          <w:tcPr>
            <w:tcW w:w="2850" w:type="dxa"/>
            <w:tcBorders>
              <w:bottom w:val="single" w:sz="12" w:space="0" w:color="C9C9C9"/>
            </w:tcBorders>
          </w:tcPr>
          <w:p w14:paraId="033B7094" w14:textId="77777777" w:rsidR="00482B82" w:rsidRPr="00A80993" w:rsidRDefault="00482B82" w:rsidP="008B25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inship</w:t>
            </w:r>
          </w:p>
        </w:tc>
        <w:tc>
          <w:tcPr>
            <w:tcW w:w="2850" w:type="dxa"/>
            <w:tcBorders>
              <w:bottom w:val="single" w:sz="12" w:space="0" w:color="C9C9C9"/>
            </w:tcBorders>
          </w:tcPr>
          <w:p w14:paraId="3932DA51" w14:textId="5D536390" w:rsidR="00482B82" w:rsidRPr="00A80993" w:rsidRDefault="00482B82" w:rsidP="008B25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Role during tickling interactions</w:t>
            </w:r>
          </w:p>
        </w:tc>
      </w:tr>
      <w:tr w:rsidR="00A80993" w:rsidRPr="00A80993" w14:paraId="022016A3" w14:textId="6EEE3AE0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F016F05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aniela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150CD67B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288CE0FC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50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3F9FF525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768C5EDC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avid’s and Diwani’s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4455A154" w14:textId="433CE2B8" w:rsidR="00482B82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48E23AF3" w14:textId="241AFA65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2411104E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kela</w:t>
            </w:r>
            <w:proofErr w:type="spellEnd"/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3DAB56CE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712DFED7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33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0C966E6D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021709DE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Kymia’s and </w:t>
            </w: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Moko’s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A04B73A" w14:textId="1FC680F2" w:rsidR="00482B82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5EBD822C" w14:textId="61F6114C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29FC6A0D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lindi</w:t>
            </w:r>
            <w:proofErr w:type="spellEnd"/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537D432C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0786CFA5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25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59D8AC8E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860A597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Loto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and Lokoro’s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80279A9" w14:textId="1D4D8D92" w:rsidR="00482B82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5B9E5B1D" w14:textId="52021532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2737B68A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iwani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1F629CD5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252762E9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22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730A3BB7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AA1C8B9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aniela’s son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4F3FFF9" w14:textId="71CEA616" w:rsidR="00482B82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3230AE66" w14:textId="0FAFC103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651A55AE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avid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3E55CE80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7CDFD99D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7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32AC696D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1B554B26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Daniela’s son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48C437D" w14:textId="72FB4365" w:rsidR="00482B82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Never performed of received it.</w:t>
            </w:r>
          </w:p>
        </w:tc>
      </w:tr>
      <w:tr w:rsidR="00A80993" w:rsidRPr="00A80993" w14:paraId="3966E821" w14:textId="74060379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09F3E5F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haya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482888A5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560EFC61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7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17F4F84C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2BE63408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halessi’s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25C03CD5" w14:textId="63EA921D" w:rsidR="00482B82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Never performed of received it.</w:t>
            </w:r>
          </w:p>
        </w:tc>
      </w:tr>
      <w:tr w:rsidR="00A80993" w:rsidRPr="00A80993" w14:paraId="67646922" w14:textId="5AEA853A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3BE40FEE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Lingala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3744046A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476A2003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5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4D5AF432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5570B97" w14:textId="77777777" w:rsidR="00482B82" w:rsidRPr="00A80993" w:rsidRDefault="00482B82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Swahili’s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7205F7B4" w14:textId="2F26BB67" w:rsidR="00482B82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3813A892" w14:textId="69FCBB56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2222FEC" w14:textId="77777777" w:rsidR="00482B82" w:rsidRPr="00A80993" w:rsidRDefault="00482B82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Lucy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449519CC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270B6F44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5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7CB85A77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47739478" w14:textId="77777777" w:rsidR="00482B82" w:rsidRPr="00A80993" w:rsidRDefault="00482B82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Yuli’s moth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1FABB154" w14:textId="47B12469" w:rsidR="00482B82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actor.</w:t>
            </w:r>
          </w:p>
        </w:tc>
      </w:tr>
      <w:tr w:rsidR="00A80993" w:rsidRPr="00A80993" w14:paraId="37FEBE12" w14:textId="18BEAA40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6536AEDF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Kelele</w:t>
            </w:r>
            <w:proofErr w:type="spellEnd"/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7DDF85F0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03223BBB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4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535A2C01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dul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45570F9C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No kinship with other group members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5961EB5" w14:textId="36A8E6B2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5AA54C2C" w14:textId="4B24EE34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42CE8FAE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Loto</w:t>
            </w:r>
            <w:proofErr w:type="spellEnd"/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096AE992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658F33F8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9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41C99832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Juvenile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DE08D9A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lindi’s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son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2D322AC" w14:textId="36A7D6BB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022334C4" w14:textId="58E5FBE5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2681E50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Yahimba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3F5F8CDF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4FAC2E7D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9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1B804555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Juvenile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22F09224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No kinship with other group members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09FD711D" w14:textId="797E3C6C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52515BE5" w14:textId="5AE90EBF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BABF3D6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halessi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2EB607CD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185610A7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6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38C98D97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Juvenile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2749B92B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haya’s daught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9E78B7B" w14:textId="62CC7F6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13E82866" w14:textId="02DEBC36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63F3FA7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Moko</w:t>
            </w:r>
            <w:proofErr w:type="spellEnd"/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1379ACE2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3DEA0AF5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6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56B31CF6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Juvenile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06AFFE8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kela’s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son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5E724E1" w14:textId="34AE798E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0F52B516" w14:textId="7F7EAD98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4C627E9C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Swahili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79A0114B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0CC4564C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4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632F5263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Infan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29788352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Lingala’s daught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9D6999A" w14:textId="66FF5792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01C240A3" w14:textId="78CF8CAC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72F9CDBA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Yuli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7456565F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2F3C79D1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4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3E1A11C8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Infan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0928EABE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Lucy’s daught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4D54999F" w14:textId="69B4C829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14336660" w14:textId="41963B68" w:rsidTr="008B2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43656E1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Lokoro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03AFA8EC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M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04F00C2D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3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080FD4CC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Infant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2633D4C" w14:textId="7777777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lindi’s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son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3B71EC08" w14:textId="5E119BE7" w:rsidR="00F5610C" w:rsidRPr="00A80993" w:rsidRDefault="00F5610C" w:rsidP="008B25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Actor and receiver.</w:t>
            </w:r>
          </w:p>
        </w:tc>
      </w:tr>
      <w:tr w:rsidR="00A80993" w:rsidRPr="00A80993" w14:paraId="4ABFB952" w14:textId="1C78D449" w:rsidTr="008B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single" w:sz="2" w:space="0" w:color="C9C9C9"/>
            </w:tcBorders>
          </w:tcPr>
          <w:p w14:paraId="12EB3B95" w14:textId="77777777" w:rsidR="00F5610C" w:rsidRPr="00A80993" w:rsidRDefault="00F5610C" w:rsidP="008B251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Kymia</w:t>
            </w:r>
          </w:p>
        </w:tc>
        <w:tc>
          <w:tcPr>
            <w:tcW w:w="560" w:type="dxa"/>
            <w:tcBorders>
              <w:left w:val="single" w:sz="2" w:space="0" w:color="C9C9C9"/>
              <w:right w:val="single" w:sz="2" w:space="0" w:color="C9C9C9"/>
            </w:tcBorders>
          </w:tcPr>
          <w:p w14:paraId="65597A46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F</w:t>
            </w:r>
          </w:p>
        </w:tc>
        <w:tc>
          <w:tcPr>
            <w:tcW w:w="742" w:type="dxa"/>
            <w:tcBorders>
              <w:left w:val="single" w:sz="2" w:space="0" w:color="C9C9C9"/>
              <w:right w:val="single" w:sz="2" w:space="0" w:color="C9C9C9"/>
            </w:tcBorders>
          </w:tcPr>
          <w:p w14:paraId="34B4C3A5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1</w:t>
            </w:r>
          </w:p>
        </w:tc>
        <w:tc>
          <w:tcPr>
            <w:tcW w:w="1211" w:type="dxa"/>
            <w:tcBorders>
              <w:left w:val="single" w:sz="2" w:space="0" w:color="C9C9C9"/>
              <w:right w:val="single" w:sz="2" w:space="0" w:color="C9C9C9"/>
            </w:tcBorders>
          </w:tcPr>
          <w:p w14:paraId="15C26038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Infant 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5CF1FE90" w14:textId="77777777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A80993">
              <w:rPr>
                <w:rFonts w:ascii="Times New Roman" w:eastAsia="Calibri" w:hAnsi="Times New Roman" w:cs="Times New Roman"/>
                <w:kern w:val="0"/>
              </w:rPr>
              <w:t>Ukela’s</w:t>
            </w:r>
            <w:proofErr w:type="spellEnd"/>
            <w:r w:rsidRPr="00A80993">
              <w:rPr>
                <w:rFonts w:ascii="Times New Roman" w:eastAsia="Calibri" w:hAnsi="Times New Roman" w:cs="Times New Roman"/>
                <w:kern w:val="0"/>
              </w:rPr>
              <w:t xml:space="preserve"> daughter</w:t>
            </w:r>
          </w:p>
        </w:tc>
        <w:tc>
          <w:tcPr>
            <w:tcW w:w="2850" w:type="dxa"/>
            <w:tcBorders>
              <w:left w:val="single" w:sz="2" w:space="0" w:color="C9C9C9"/>
            </w:tcBorders>
          </w:tcPr>
          <w:p w14:paraId="6274C524" w14:textId="667CC7B5" w:rsidR="00F5610C" w:rsidRPr="00A80993" w:rsidRDefault="00F5610C" w:rsidP="008B25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</w:rPr>
            </w:pPr>
            <w:r w:rsidRPr="00A80993">
              <w:rPr>
                <w:rFonts w:ascii="Times New Roman" w:eastAsia="Calibri" w:hAnsi="Times New Roman" w:cs="Times New Roman"/>
                <w:kern w:val="0"/>
              </w:rPr>
              <w:t>Only receiver.</w:t>
            </w:r>
          </w:p>
        </w:tc>
      </w:tr>
    </w:tbl>
    <w:p w14:paraId="1417061A" w14:textId="4E27CDEC" w:rsidR="006F41EC" w:rsidRPr="00A80993" w:rsidRDefault="004946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099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7A19E33D" w14:textId="7320A39E" w:rsidR="008B251D" w:rsidRPr="00A80993" w:rsidRDefault="008B251D">
      <w:pPr>
        <w:rPr>
          <w:rFonts w:ascii="Times New Roman" w:hAnsi="Times New Roman" w:cs="Times New Roman"/>
          <w:sz w:val="24"/>
          <w:szCs w:val="24"/>
        </w:rPr>
      </w:pPr>
      <w:r w:rsidRPr="00A80993">
        <w:rPr>
          <w:rFonts w:ascii="Times New Roman" w:hAnsi="Times New Roman" w:cs="Times New Roman"/>
          <w:sz w:val="24"/>
          <w:szCs w:val="24"/>
        </w:rPr>
        <w:t>Individuals composing the study group and their role during tickling interactions</w:t>
      </w:r>
    </w:p>
    <w:p w14:paraId="10EFACFD" w14:textId="77777777" w:rsidR="008B251D" w:rsidRPr="00A80993" w:rsidRDefault="008B251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B251D" w:rsidRPr="00A809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00"/>
    <w:rsid w:val="00482B82"/>
    <w:rsid w:val="0049467E"/>
    <w:rsid w:val="00512900"/>
    <w:rsid w:val="00607C1B"/>
    <w:rsid w:val="006F41EC"/>
    <w:rsid w:val="008036B2"/>
    <w:rsid w:val="008B251D"/>
    <w:rsid w:val="00A80993"/>
    <w:rsid w:val="00AB3239"/>
    <w:rsid w:val="00B1723D"/>
    <w:rsid w:val="00F43C2C"/>
    <w:rsid w:val="00F5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E100"/>
  <w15:chartTrackingRefBased/>
  <w15:docId w15:val="{3023535F-B0B2-4853-B312-E9919AC8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39"/>
    <w:pPr>
      <w:suppressAutoHyphens/>
    </w:pPr>
    <w:rPr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2-colore31">
    <w:name w:val="Tabella griglia 2 - colore 31"/>
    <w:basedOn w:val="TableNormal"/>
    <w:uiPriority w:val="47"/>
    <w:rsid w:val="00AB3239"/>
    <w:pPr>
      <w:suppressAutoHyphens/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enkataramanan, Nivetha -</cp:lastModifiedBy>
  <cp:revision>6</cp:revision>
  <dcterms:created xsi:type="dcterms:W3CDTF">2024-02-14T14:34:00Z</dcterms:created>
  <dcterms:modified xsi:type="dcterms:W3CDTF">2024-12-17T07:36:00Z</dcterms:modified>
</cp:coreProperties>
</file>